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b/>
          <w:b/>
          <w:bCs/>
          <w:lang w:val="en-US" w:eastAsia="en-US"/>
        </w:rPr>
      </w:pPr>
      <w:r>
        <w:rPr>
          <w:rFonts w:cs="Arial" w:ascii="Times New Roman" w:hAnsi="Times New Roman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335</wp:posOffset>
                </wp:positionH>
                <wp:positionV relativeFrom="paragraph">
                  <wp:posOffset>27940</wp:posOffset>
                </wp:positionV>
                <wp:extent cx="43434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05pt,2.2pt" to="343pt,2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68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1620"/>
        <w:gridCol w:w="1418"/>
        <w:gridCol w:w="22"/>
        <w:gridCol w:w="798"/>
        <w:gridCol w:w="12"/>
        <w:gridCol w:w="1350"/>
        <w:gridCol w:w="903"/>
        <w:gridCol w:w="13"/>
      </w:tblGrid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</w:rPr>
              <w:t xml:space="preserve">Urn #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Homo sapie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bCs/>
                <w:iCs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Ov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iCs/>
              </w:rPr>
              <w:t>(lamb)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bCs/>
                <w:iCs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Capr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iCs/>
              </w:rPr>
              <w:t>(kid)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bCs/>
                <w:iCs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</w:rPr>
              <w:t>Ovis/Capr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iCs/>
              </w:rPr>
              <w:t>(indeterminate)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  <w:t>Fau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</w:rPr>
              <w:t>(other)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4343400" cy="0"/>
                      <wp:effectExtent l="0" t="8255" r="0" b="825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340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0pt" to="341.95pt,0pt" stroked="t" o:allowincell="t" style="position:absolute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*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*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*1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*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23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284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284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284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284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0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0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0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5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6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7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7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7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8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8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8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8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8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31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43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43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43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4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61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61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61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61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3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3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4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4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5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495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7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7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7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8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1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40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40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40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1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1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1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1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2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3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3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3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4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4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4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4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5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5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5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5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6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7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7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57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7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7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7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7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8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59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0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0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0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0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2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4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64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1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1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1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1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2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3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4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5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6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7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8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89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0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0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0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2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3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4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5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6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59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7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8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599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0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2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3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4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5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6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7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7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7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7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08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11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7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7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8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8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39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 xml:space="preserve">64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</w:rPr>
              <w:t>X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Key: * = Basket Number; X = Present; - = Absent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2240" w:h="15840"/>
      <w:pgMar w:left="1440" w:right="1440" w:gutter="0" w:header="0" w:top="1354" w:footer="0" w:bottom="115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70-01-25T17:10:00Z</dcterms:created>
  <dc:creator>check</dc:creator>
  <dc:description/>
  <cp:keywords/>
  <dc:language>en-US</dc:language>
  <cp:lastModifiedBy>Jeffrey Schwartz</cp:lastModifiedBy>
  <cp:lastPrinted>2009-09-09T20:20:00Z</cp:lastPrinted>
  <dcterms:modified xsi:type="dcterms:W3CDTF">1970-01-25T21:11:00Z</dcterms:modified>
  <cp:revision>4</cp:revision>
  <dc:subject/>
  <dc:title>Table S2</dc:title>
</cp:coreProperties>
</file>